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E0F4C" w14:textId="6A2ED927" w:rsidR="008570FC" w:rsidRPr="00C41204" w:rsidRDefault="002E5C64" w:rsidP="003B7BB8">
      <w:pPr>
        <w:spacing w:line="360" w:lineRule="auto"/>
        <w:rPr>
          <w:rFonts w:ascii="Times New Roman" w:eastAsia="楷体" w:hAnsi="Times New Roman"/>
          <w:b/>
          <w:sz w:val="24"/>
          <w:szCs w:val="24"/>
        </w:rPr>
      </w:pPr>
      <w:r w:rsidRPr="00C41204">
        <w:rPr>
          <w:rFonts w:ascii="Times New Roman" w:eastAsia="楷体" w:hAnsi="Times New Roman"/>
          <w:b/>
          <w:sz w:val="24"/>
          <w:szCs w:val="24"/>
        </w:rPr>
        <w:t>Supplementary Fig 1</w:t>
      </w:r>
    </w:p>
    <w:p w14:paraId="7DAA3AA3" w14:textId="080A2C6A" w:rsidR="00217D27" w:rsidRPr="00C41204" w:rsidRDefault="00217D27" w:rsidP="000B59DA">
      <w:pPr>
        <w:pStyle w:val="a3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>a. Interference efficacy of sh-RNA targeting of KCNQ1OT1 in U-2OS and 143B cells was determined by qRT-PCR. Values are means ± SD, ***p &lt; 0.001 (Student's t-test).</w:t>
      </w:r>
      <w:r w:rsidR="000B59DA"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p w14:paraId="67D72B88" w14:textId="7FA84E85" w:rsidR="00217D27" w:rsidRPr="00C41204" w:rsidRDefault="000B59DA" w:rsidP="000B59DA">
      <w:pPr>
        <w:pStyle w:val="a3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b. </w:t>
      </w:r>
      <w:r w:rsidR="00217D27"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>Representative images of OS colony formation assay in sh-Control and sh-KCNQ1OT1 groups are shown.</w:t>
      </w:r>
    </w:p>
    <w:p w14:paraId="61B379D8" w14:textId="08F564BD" w:rsidR="00217D27" w:rsidRPr="00C41204" w:rsidRDefault="00217D27" w:rsidP="000B59DA">
      <w:pPr>
        <w:pStyle w:val="a3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c and d. </w:t>
      </w:r>
      <w:r w:rsidRPr="00C41204">
        <w:rPr>
          <w:rFonts w:ascii="Times New Roman" w:hAnsi="Times New Roman" w:cs="Times New Roman"/>
          <w:sz w:val="26"/>
          <w:szCs w:val="26"/>
          <w:lang w:val="en-US"/>
        </w:rPr>
        <w:t xml:space="preserve">Representative photographs of the cell cycle assay in U-2OS and 143B cells transfected with </w:t>
      </w:r>
      <w:r w:rsidR="00686BA2" w:rsidRPr="00C41204">
        <w:rPr>
          <w:rFonts w:ascii="Times New Roman" w:hAnsi="Times New Roman" w:cs="Times New Roman"/>
          <w:sz w:val="26"/>
          <w:szCs w:val="26"/>
          <w:lang w:val="en-US"/>
        </w:rPr>
        <w:t>KCNQ1OT1</w:t>
      </w:r>
      <w:r w:rsidRPr="00C41204">
        <w:rPr>
          <w:rFonts w:ascii="Times New Roman" w:hAnsi="Times New Roman" w:cs="Times New Roman"/>
          <w:sz w:val="26"/>
          <w:szCs w:val="26"/>
          <w:lang w:val="en-US"/>
        </w:rPr>
        <w:t xml:space="preserve"> shRNA or negative control shRNA.</w:t>
      </w:r>
    </w:p>
    <w:p w14:paraId="2F56F2E3" w14:textId="61E85289" w:rsidR="00217D27" w:rsidRPr="00C41204" w:rsidRDefault="00217D27" w:rsidP="000B59DA">
      <w:pPr>
        <w:pStyle w:val="a3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28B343AA" w14:textId="46C5E67A" w:rsidR="004872B8" w:rsidRPr="00C41204" w:rsidRDefault="004872B8" w:rsidP="000B59DA">
      <w:pPr>
        <w:pStyle w:val="a3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C41204">
        <w:rPr>
          <w:rFonts w:ascii="Times New Roman" w:eastAsia="楷体" w:hAnsi="Times New Roman" w:cs="Times New Roman"/>
          <w:b/>
          <w:sz w:val="24"/>
          <w:szCs w:val="24"/>
          <w:lang w:val="en-US"/>
        </w:rPr>
        <w:t>Supplementary Fig 2</w:t>
      </w:r>
    </w:p>
    <w:p w14:paraId="6D62BD42" w14:textId="79B01497" w:rsidR="004872B8" w:rsidRPr="00C41204" w:rsidRDefault="004872B8" w:rsidP="004872B8">
      <w:pPr>
        <w:pStyle w:val="a3"/>
        <w:spacing w:line="36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C41204">
        <w:rPr>
          <w:rFonts w:ascii="Times New Roman" w:hAnsi="Times New Roman" w:cs="Times New Roman"/>
          <w:sz w:val="26"/>
          <w:szCs w:val="26"/>
          <w:lang w:val="en-US"/>
        </w:rPr>
        <w:t>a. Western blotting analysis of the levels of cleaved caspases 3, cleaved caspases 7, cleaved caspases 9, CDK4 and Cyclin D1</w:t>
      </w:r>
      <w:r w:rsidR="00025BC7" w:rsidRPr="00C41204">
        <w:rPr>
          <w:rFonts w:ascii="Times New Roman" w:hAnsi="Times New Roman" w:cs="Times New Roman"/>
          <w:sz w:val="26"/>
          <w:szCs w:val="26"/>
          <w:lang w:val="en-US"/>
        </w:rPr>
        <w:t xml:space="preserve"> in U-2OS and 143B cell lines</w:t>
      </w:r>
      <w:r w:rsidRPr="00C41204">
        <w:rPr>
          <w:rFonts w:ascii="Times New Roman" w:hAnsi="Times New Roman" w:cs="Times New Roman"/>
          <w:sz w:val="26"/>
          <w:szCs w:val="26"/>
          <w:lang w:val="en-US"/>
        </w:rPr>
        <w:t xml:space="preserve">. </w:t>
      </w:r>
      <w:r w:rsidR="00346E49" w:rsidRPr="00C41204">
        <w:rPr>
          <w:rFonts w:ascii="Times New Roman" w:hAnsi="Times New Roman" w:cs="Times New Roman"/>
          <w:sz w:val="26"/>
          <w:szCs w:val="26"/>
          <w:lang w:val="en-US"/>
        </w:rPr>
        <w:t>β-actin</w:t>
      </w:r>
      <w:r w:rsidRPr="00C41204">
        <w:rPr>
          <w:rFonts w:ascii="Times New Roman" w:hAnsi="Times New Roman" w:cs="Times New Roman"/>
          <w:sz w:val="26"/>
          <w:szCs w:val="26"/>
          <w:lang w:val="en-US"/>
        </w:rPr>
        <w:t xml:space="preserve"> acts as an internal reference.</w:t>
      </w:r>
    </w:p>
    <w:p w14:paraId="7483B7B3" w14:textId="7C2B4B74" w:rsidR="00545FB1" w:rsidRPr="00C41204" w:rsidRDefault="00545FB1" w:rsidP="004872B8">
      <w:pPr>
        <w:pStyle w:val="a3"/>
        <w:spacing w:line="36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</w:p>
    <w:p w14:paraId="58A8D382" w14:textId="71B23379" w:rsidR="00545FB1" w:rsidRPr="00C41204" w:rsidRDefault="00545FB1" w:rsidP="00545FB1">
      <w:pPr>
        <w:pStyle w:val="a3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C41204">
        <w:rPr>
          <w:rFonts w:ascii="Times New Roman" w:eastAsia="楷体" w:hAnsi="Times New Roman" w:cs="Times New Roman"/>
          <w:b/>
          <w:sz w:val="24"/>
          <w:szCs w:val="24"/>
          <w:lang w:val="en-US"/>
        </w:rPr>
        <w:t>Supplementary Fig 3</w:t>
      </w:r>
    </w:p>
    <w:p w14:paraId="3446AC5F" w14:textId="03238DCF" w:rsidR="000B59DA" w:rsidRPr="00C41204" w:rsidRDefault="00545FB1" w:rsidP="000B59DA">
      <w:pPr>
        <w:pStyle w:val="a3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C41204">
        <w:rPr>
          <w:rFonts w:ascii="Times New Roman" w:hAnsi="Times New Roman" w:cs="Times New Roman"/>
          <w:sz w:val="26"/>
          <w:szCs w:val="26"/>
          <w:lang w:val="en-US"/>
        </w:rPr>
        <w:t xml:space="preserve">a and b. </w:t>
      </w:r>
      <w:r w:rsidR="000B59DA"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>Expression of the genes in the glucose metabolic pathway were determined by qRT–PCR in sh-Control and sh-KCNQ1OT1 groups</w:t>
      </w:r>
      <w:r w:rsidR="000B2B92"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Values are means ± SD, </w:t>
      </w:r>
      <w:r w:rsidR="000B59DA"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>*** p &lt; 0.001 (Student's t-test).</w:t>
      </w:r>
    </w:p>
    <w:p w14:paraId="68D5E7BF" w14:textId="6C99DD9D" w:rsidR="00545FB1" w:rsidRPr="00C41204" w:rsidRDefault="00545FB1" w:rsidP="000B59DA">
      <w:pPr>
        <w:pStyle w:val="a3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c. </w:t>
      </w:r>
      <w:r w:rsidR="00346E49" w:rsidRPr="00C41204">
        <w:rPr>
          <w:rFonts w:ascii="Times New Roman" w:hAnsi="Times New Roman" w:cs="Times New Roman"/>
          <w:sz w:val="26"/>
          <w:szCs w:val="26"/>
          <w:lang w:val="en-US"/>
        </w:rPr>
        <w:t xml:space="preserve">Western blotting analysis of the levels of </w:t>
      </w:r>
      <w:r w:rsidR="00CF03E8" w:rsidRPr="00C41204">
        <w:rPr>
          <w:rFonts w:ascii="Times New Roman" w:hAnsi="Times New Roman" w:cs="Times New Roman"/>
          <w:sz w:val="26"/>
          <w:szCs w:val="26"/>
          <w:lang w:val="en-US"/>
        </w:rPr>
        <w:t>ALDOA</w:t>
      </w:r>
      <w:r w:rsidR="00346E49" w:rsidRPr="00C41204">
        <w:rPr>
          <w:rFonts w:ascii="Times New Roman" w:hAnsi="Times New Roman" w:cs="Times New Roman"/>
          <w:sz w:val="26"/>
          <w:szCs w:val="26"/>
          <w:lang w:val="en-US"/>
        </w:rPr>
        <w:t xml:space="preserve"> in </w:t>
      </w:r>
      <w:r w:rsidR="00CF03E8" w:rsidRPr="00C41204">
        <w:rPr>
          <w:rFonts w:ascii="Times New Roman" w:hAnsi="Times New Roman" w:cs="Times New Roman"/>
          <w:sz w:val="26"/>
          <w:szCs w:val="26"/>
          <w:lang w:val="en-US"/>
        </w:rPr>
        <w:t xml:space="preserve">hFOB1.19, </w:t>
      </w:r>
      <w:r w:rsidR="00F23C45" w:rsidRPr="00C41204">
        <w:rPr>
          <w:rFonts w:ascii="Times New Roman" w:hAnsi="Times New Roman" w:cs="Times New Roman"/>
          <w:sz w:val="26"/>
          <w:szCs w:val="26"/>
          <w:lang w:val="en-US"/>
        </w:rPr>
        <w:t xml:space="preserve">MG63, </w:t>
      </w:r>
      <w:r w:rsidR="00346E49" w:rsidRPr="00C41204">
        <w:rPr>
          <w:rFonts w:ascii="Times New Roman" w:hAnsi="Times New Roman" w:cs="Times New Roman"/>
          <w:sz w:val="26"/>
          <w:szCs w:val="26"/>
          <w:lang w:val="en-US"/>
        </w:rPr>
        <w:t>U-2OS</w:t>
      </w:r>
      <w:r w:rsidR="00CF03E8" w:rsidRPr="00C41204">
        <w:rPr>
          <w:rFonts w:ascii="Times New Roman" w:hAnsi="Times New Roman" w:cs="Times New Roman"/>
          <w:sz w:val="26"/>
          <w:szCs w:val="26"/>
          <w:lang w:val="en-US"/>
        </w:rPr>
        <w:t xml:space="preserve"> and </w:t>
      </w:r>
      <w:r w:rsidR="00346E49" w:rsidRPr="00C41204">
        <w:rPr>
          <w:rFonts w:ascii="Times New Roman" w:hAnsi="Times New Roman" w:cs="Times New Roman"/>
          <w:sz w:val="26"/>
          <w:szCs w:val="26"/>
          <w:lang w:val="en-US"/>
        </w:rPr>
        <w:t xml:space="preserve">143B cell lines. </w:t>
      </w:r>
      <w:r w:rsidR="00CF03E8" w:rsidRPr="00C41204">
        <w:rPr>
          <w:rFonts w:ascii="Times New Roman" w:hAnsi="Times New Roman" w:cs="Times New Roman"/>
          <w:sz w:val="26"/>
          <w:szCs w:val="26"/>
          <w:lang w:val="en-US"/>
        </w:rPr>
        <w:t>α-Tubulin</w:t>
      </w:r>
      <w:r w:rsidR="00346E49" w:rsidRPr="00C41204">
        <w:rPr>
          <w:rFonts w:ascii="Times New Roman" w:hAnsi="Times New Roman" w:cs="Times New Roman"/>
          <w:sz w:val="26"/>
          <w:szCs w:val="26"/>
          <w:lang w:val="en-US"/>
        </w:rPr>
        <w:t xml:space="preserve"> acts as an internal reference.</w:t>
      </w:r>
    </w:p>
    <w:p w14:paraId="513A0CD9" w14:textId="3F8A9DED" w:rsidR="000B59DA" w:rsidRPr="00C41204" w:rsidRDefault="00545FB1" w:rsidP="000B59DA">
      <w:pPr>
        <w:pStyle w:val="a3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>d</w:t>
      </w:r>
      <w:r w:rsidR="000B59DA"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>. Representative images of OS colony formation assay in sh-Control and sh-KCNQ1OT1 groups are shown.</w:t>
      </w:r>
    </w:p>
    <w:p w14:paraId="74B06B0A" w14:textId="077CA949" w:rsidR="000B59DA" w:rsidRPr="00C41204" w:rsidRDefault="00545FB1" w:rsidP="000B59DA">
      <w:pPr>
        <w:pStyle w:val="a3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>e</w:t>
      </w:r>
      <w:r w:rsidR="000B59DA"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>. Kaplan-Meier analysis of the correlations between ALDOA expression and overall survival rate of 88 OS patients based on an online database (https://hgserver1.amc.nl/cgi-bin/r2/main.cgi).</w:t>
      </w:r>
    </w:p>
    <w:p w14:paraId="3023A5CA" w14:textId="05D16B36" w:rsidR="00F95E48" w:rsidRPr="00C41204" w:rsidRDefault="00F95E48" w:rsidP="000B59DA">
      <w:pPr>
        <w:spacing w:line="360" w:lineRule="auto"/>
        <w:rPr>
          <w:rFonts w:ascii="Times New Roman" w:eastAsia="楷体" w:hAnsi="Times New Roman"/>
          <w:b/>
          <w:sz w:val="24"/>
          <w:szCs w:val="24"/>
        </w:rPr>
      </w:pPr>
    </w:p>
    <w:p w14:paraId="65D37B7D" w14:textId="0C1AAE70" w:rsidR="00F95E48" w:rsidRPr="00C41204" w:rsidRDefault="00F95E48" w:rsidP="000B59DA">
      <w:pPr>
        <w:spacing w:line="360" w:lineRule="auto"/>
        <w:rPr>
          <w:rFonts w:ascii="Times New Roman" w:eastAsia="楷体" w:hAnsi="Times New Roman"/>
          <w:b/>
          <w:sz w:val="24"/>
          <w:szCs w:val="24"/>
        </w:rPr>
      </w:pPr>
      <w:r w:rsidRPr="00C41204">
        <w:rPr>
          <w:rFonts w:ascii="Times New Roman" w:eastAsia="楷体" w:hAnsi="Times New Roman"/>
          <w:b/>
          <w:sz w:val="24"/>
          <w:szCs w:val="24"/>
        </w:rPr>
        <w:t xml:space="preserve">Supplementary Fig </w:t>
      </w:r>
      <w:r w:rsidR="00F23C45" w:rsidRPr="00C41204">
        <w:rPr>
          <w:rFonts w:ascii="Times New Roman" w:eastAsia="楷体" w:hAnsi="Times New Roman"/>
          <w:b/>
          <w:sz w:val="24"/>
          <w:szCs w:val="24"/>
        </w:rPr>
        <w:t>4</w:t>
      </w:r>
    </w:p>
    <w:p w14:paraId="4E0ABAE0" w14:textId="306612DD" w:rsidR="00F95E48" w:rsidRPr="00C41204" w:rsidRDefault="00F23C45" w:rsidP="003B7BB8">
      <w:pPr>
        <w:pStyle w:val="a3"/>
        <w:spacing w:line="36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>a and b</w:t>
      </w:r>
      <w:r w:rsidR="00F95E48"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 xml:space="preserve">. </w:t>
      </w:r>
      <w:r w:rsidR="000B59DA"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 xml:space="preserve">Overexpression </w:t>
      </w:r>
      <w:r w:rsidR="00F95E48"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 xml:space="preserve">efficacy of </w:t>
      </w:r>
      <w:r w:rsidR="000B59DA"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>miRNA mimics</w:t>
      </w:r>
      <w:r w:rsidR="00F95E48"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 xml:space="preserve"> in</w:t>
      </w:r>
      <w:r w:rsidR="009C2BF6"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 xml:space="preserve"> </w:t>
      </w:r>
      <w:r w:rsidR="00F95E48"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>U-2OS</w:t>
      </w:r>
      <w:r w:rsidR="000B59DA"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 xml:space="preserve"> and 143B</w:t>
      </w:r>
      <w:r w:rsidR="00F95E48"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 xml:space="preserve"> cells was </w:t>
      </w:r>
      <w:r w:rsidR="00011808"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>d</w:t>
      </w:r>
      <w:r w:rsidR="00011808" w:rsidRPr="00C41204">
        <w:rPr>
          <w:rFonts w:ascii="Times New Roman" w:hAnsi="Times New Roman" w:cs="Times New Roman"/>
          <w:sz w:val="26"/>
          <w:szCs w:val="26"/>
          <w:lang w:val="en-US"/>
        </w:rPr>
        <w:t xml:space="preserve">etermined </w:t>
      </w:r>
      <w:r w:rsidR="00F95E48" w:rsidRPr="00C41204">
        <w:rPr>
          <w:rFonts w:ascii="Times New Roman" w:hAnsi="Times New Roman" w:cs="Times New Roman"/>
          <w:sz w:val="26"/>
          <w:szCs w:val="26"/>
          <w:lang w:val="en-US"/>
        </w:rPr>
        <w:t xml:space="preserve">by </w:t>
      </w:r>
      <w:r w:rsidR="000B59DA" w:rsidRPr="00C41204">
        <w:rPr>
          <w:rFonts w:ascii="Times New Roman" w:hAnsi="Times New Roman" w:cs="Times New Roman"/>
          <w:sz w:val="26"/>
          <w:szCs w:val="26"/>
          <w:lang w:val="en-US"/>
        </w:rPr>
        <w:t>qRT</w:t>
      </w:r>
      <w:r w:rsidR="000B2B92" w:rsidRPr="00C41204">
        <w:rPr>
          <w:rFonts w:ascii="Times New Roman" w:hAnsi="Times New Roman" w:cs="Times New Roman"/>
          <w:sz w:val="26"/>
          <w:szCs w:val="26"/>
          <w:lang w:val="en-US"/>
        </w:rPr>
        <w:t>-</w:t>
      </w:r>
      <w:r w:rsidR="000B59DA" w:rsidRPr="00C41204">
        <w:rPr>
          <w:rFonts w:ascii="Times New Roman" w:hAnsi="Times New Roman" w:cs="Times New Roman"/>
          <w:sz w:val="26"/>
          <w:szCs w:val="26"/>
          <w:lang w:val="en-US"/>
        </w:rPr>
        <w:t>PCR</w:t>
      </w:r>
      <w:r w:rsidR="000B2B92" w:rsidRPr="00C41204">
        <w:rPr>
          <w:rFonts w:ascii="Times New Roman" w:hAnsi="Times New Roman" w:cs="Times New Roman"/>
          <w:sz w:val="26"/>
          <w:szCs w:val="26"/>
          <w:lang w:val="en-US"/>
        </w:rPr>
        <w:t xml:space="preserve">. </w:t>
      </w:r>
      <w:r w:rsidR="000B2B92"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>Values are means ± SD,**p &lt; 0.01,</w:t>
      </w:r>
      <w:r w:rsidR="000B59DA" w:rsidRPr="00C41204">
        <w:rPr>
          <w:rFonts w:ascii="Times New Roman" w:hAnsi="Times New Roman" w:cs="Times New Roman"/>
          <w:sz w:val="26"/>
          <w:szCs w:val="26"/>
          <w:lang w:val="en-US"/>
        </w:rPr>
        <w:t>*** p &lt; 0.001 (Student's t-test).</w:t>
      </w:r>
    </w:p>
    <w:p w14:paraId="05DA7D67" w14:textId="264A9B40" w:rsidR="00F95E48" w:rsidRPr="00C41204" w:rsidRDefault="00F23C45" w:rsidP="003B7BB8">
      <w:pPr>
        <w:pStyle w:val="a3"/>
        <w:spacing w:line="36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C41204">
        <w:rPr>
          <w:rFonts w:ascii="Times New Roman" w:hAnsi="Times New Roman" w:cs="Times New Roman"/>
          <w:sz w:val="26"/>
          <w:szCs w:val="26"/>
          <w:lang w:val="en-US"/>
        </w:rPr>
        <w:lastRenderedPageBreak/>
        <w:t xml:space="preserve">c. qRT-PCR analysis of the levels of miR-34c-5p in hFOB1.19, </w:t>
      </w:r>
      <w:r w:rsidR="009C2BF6" w:rsidRPr="00C41204">
        <w:rPr>
          <w:rFonts w:ascii="Times New Roman" w:hAnsi="Times New Roman" w:cs="Times New Roman"/>
          <w:sz w:val="26"/>
          <w:szCs w:val="26"/>
          <w:lang w:val="en-US"/>
        </w:rPr>
        <w:t xml:space="preserve">MG63, </w:t>
      </w:r>
      <w:r w:rsidRPr="00C41204">
        <w:rPr>
          <w:rFonts w:ascii="Times New Roman" w:hAnsi="Times New Roman" w:cs="Times New Roman"/>
          <w:sz w:val="26"/>
          <w:szCs w:val="26"/>
          <w:lang w:val="en-US"/>
        </w:rPr>
        <w:t>U-2OS and 143B cell lines.</w:t>
      </w:r>
      <w:r w:rsidR="000B2B92"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Values are means ± SD,**p &lt; 0.01,</w:t>
      </w:r>
      <w:r w:rsidR="000B2B92" w:rsidRPr="00C41204">
        <w:rPr>
          <w:rFonts w:ascii="Times New Roman" w:hAnsi="Times New Roman" w:cs="Times New Roman"/>
          <w:sz w:val="26"/>
          <w:szCs w:val="26"/>
          <w:lang w:val="en-US"/>
        </w:rPr>
        <w:t>*** p &lt; 0.001 (Student's t-test).</w:t>
      </w:r>
    </w:p>
    <w:p w14:paraId="5B088CDA" w14:textId="77777777" w:rsidR="00D37DA9" w:rsidRPr="00C41204" w:rsidRDefault="00D37DA9" w:rsidP="003B7BB8">
      <w:pPr>
        <w:pStyle w:val="a3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4F2C0D1C" w14:textId="7DD6D4DB" w:rsidR="00F95E48" w:rsidRPr="00C41204" w:rsidRDefault="00F95E48" w:rsidP="00F23C45">
      <w:pPr>
        <w:pStyle w:val="a3"/>
        <w:spacing w:line="360" w:lineRule="auto"/>
        <w:jc w:val="both"/>
        <w:rPr>
          <w:rFonts w:ascii="Times New Roman" w:eastAsia="楷体" w:hAnsi="Times New Roman" w:cs="Times New Roman"/>
          <w:b/>
          <w:sz w:val="24"/>
          <w:szCs w:val="24"/>
          <w:lang w:val="en-US"/>
        </w:rPr>
      </w:pPr>
      <w:r w:rsidRPr="00C41204">
        <w:rPr>
          <w:rFonts w:ascii="Times New Roman" w:eastAsia="楷体" w:hAnsi="Times New Roman" w:cs="Times New Roman"/>
          <w:b/>
          <w:sz w:val="24"/>
          <w:szCs w:val="24"/>
          <w:lang w:val="en-US"/>
        </w:rPr>
        <w:t xml:space="preserve">Supplementary Fig </w:t>
      </w:r>
      <w:r w:rsidR="00D37DA9" w:rsidRPr="00C41204">
        <w:rPr>
          <w:rFonts w:ascii="Times New Roman" w:eastAsia="楷体" w:hAnsi="Times New Roman" w:cs="Times New Roman"/>
          <w:b/>
          <w:sz w:val="24"/>
          <w:szCs w:val="24"/>
          <w:lang w:val="en-US"/>
        </w:rPr>
        <w:t>5</w:t>
      </w:r>
    </w:p>
    <w:p w14:paraId="68B6FF34" w14:textId="35B0C4D4" w:rsidR="000B59DA" w:rsidRPr="00C41204" w:rsidRDefault="00F95E48" w:rsidP="000B59DA">
      <w:pPr>
        <w:pStyle w:val="a3"/>
        <w:spacing w:line="360" w:lineRule="auto"/>
        <w:jc w:val="both"/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</w:pPr>
      <w:r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 xml:space="preserve">a. </w:t>
      </w:r>
      <w:r w:rsidR="000B59DA"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>Interference efficacy of inhibitor targeting of miR-34c-5p in U-2OS and 143B cells was determined by qRT–PCR, *** p &lt; 0.001 (Student's t-test).</w:t>
      </w:r>
    </w:p>
    <w:p w14:paraId="0646EFC8" w14:textId="40EBADE3" w:rsidR="00D37DA9" w:rsidRPr="00C41204" w:rsidRDefault="00D37DA9" w:rsidP="000B59DA">
      <w:pPr>
        <w:pStyle w:val="a3"/>
        <w:spacing w:line="360" w:lineRule="auto"/>
        <w:jc w:val="both"/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</w:pPr>
      <w:r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>b. Quantification of glycolytic capacity from the fig. 6e</w:t>
      </w:r>
      <w:r w:rsidR="004B6A2A"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>.</w:t>
      </w:r>
      <w:r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 xml:space="preserve"> </w:t>
      </w:r>
      <w:r w:rsidR="00134223"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>Values are means ± SD</w:t>
      </w:r>
      <w:r w:rsidR="00134223"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 xml:space="preserve"> </w:t>
      </w:r>
      <w:r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>*p&lt;0.05, **p &lt; 0.01 (Student's t-test).</w:t>
      </w:r>
    </w:p>
    <w:p w14:paraId="597BC8D0" w14:textId="0343889D" w:rsidR="00D37DA9" w:rsidRPr="00C41204" w:rsidRDefault="00D37DA9" w:rsidP="000B59DA">
      <w:pPr>
        <w:pStyle w:val="a3"/>
        <w:spacing w:line="360" w:lineRule="auto"/>
        <w:jc w:val="both"/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</w:pPr>
      <w:r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>c. Quantification of maximal respiration from the fig. 6f</w:t>
      </w:r>
      <w:r w:rsidR="004B6A2A"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 xml:space="preserve">. </w:t>
      </w:r>
      <w:r w:rsidR="00134223"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>Values are means ± SD</w:t>
      </w:r>
      <w:r w:rsidR="00134223"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 xml:space="preserve"> </w:t>
      </w:r>
      <w:r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 xml:space="preserve">*p&lt;0.05, **p &lt; 0.01 (Student's t-test). </w:t>
      </w:r>
    </w:p>
    <w:p w14:paraId="3212E98D" w14:textId="2225195D" w:rsidR="004B6A2A" w:rsidRPr="00C41204" w:rsidRDefault="004B6A2A" w:rsidP="004B6A2A">
      <w:pPr>
        <w:spacing w:line="360" w:lineRule="auto"/>
        <w:rPr>
          <w:rFonts w:ascii="Times New Roman" w:hAnsi="Times New Roman"/>
          <w:sz w:val="24"/>
          <w:szCs w:val="24"/>
          <w:lang w:val="it-IT"/>
        </w:rPr>
      </w:pPr>
      <w:r w:rsidRPr="00C41204">
        <w:rPr>
          <w:rFonts w:ascii="Times New Roman" w:eastAsia="楷体" w:hAnsi="Times New Roman"/>
          <w:sz w:val="24"/>
          <w:szCs w:val="24"/>
        </w:rPr>
        <w:t xml:space="preserve">d. </w:t>
      </w:r>
      <w:r w:rsidR="009E19F5" w:rsidRPr="00C41204">
        <w:rPr>
          <w:rFonts w:ascii="Times New Roman" w:hAnsi="Times New Roman"/>
          <w:sz w:val="24"/>
          <w:szCs w:val="24"/>
        </w:rPr>
        <w:t>Representative photographs of t</w:t>
      </w:r>
      <w:r w:rsidRPr="00C41204">
        <w:rPr>
          <w:rFonts w:ascii="Times New Roman" w:hAnsi="Times New Roman"/>
          <w:sz w:val="24"/>
          <w:szCs w:val="24"/>
        </w:rPr>
        <w:t xml:space="preserve">he </w:t>
      </w:r>
      <w:r w:rsidRPr="00C41204">
        <w:rPr>
          <w:rFonts w:ascii="Times New Roman" w:hAnsi="Times New Roman"/>
          <w:sz w:val="24"/>
          <w:szCs w:val="24"/>
          <w:lang w:val="it-IT"/>
        </w:rPr>
        <w:t xml:space="preserve">expression patterns of KCNQ1OT1, miR-34c-5p and ALDOA in </w:t>
      </w:r>
      <w:r w:rsidR="009E19F5" w:rsidRPr="00C41204">
        <w:rPr>
          <w:rFonts w:ascii="Times New Roman" w:hAnsi="Times New Roman"/>
          <w:sz w:val="24"/>
          <w:szCs w:val="24"/>
          <w:lang w:val="it-IT"/>
        </w:rPr>
        <w:t xml:space="preserve">huamn </w:t>
      </w:r>
      <w:r w:rsidRPr="00C41204">
        <w:rPr>
          <w:rFonts w:ascii="Times New Roman" w:hAnsi="Times New Roman"/>
          <w:sz w:val="24"/>
          <w:szCs w:val="24"/>
          <w:lang w:val="it-IT"/>
        </w:rPr>
        <w:t xml:space="preserve">OS tissues by </w:t>
      </w:r>
      <w:r w:rsidRPr="00C41204">
        <w:rPr>
          <w:rFonts w:ascii="Times New Roman" w:hAnsi="Times New Roman"/>
          <w:sz w:val="24"/>
          <w:szCs w:val="24"/>
        </w:rPr>
        <w:t xml:space="preserve">IF and FISH. Scale bars = 50 </w:t>
      </w:r>
      <w:r w:rsidRPr="00C41204">
        <w:rPr>
          <w:rFonts w:ascii="Times New Roman" w:hAnsi="Times New Roman"/>
          <w:sz w:val="24"/>
          <w:szCs w:val="24"/>
          <w:lang w:val="it-IT"/>
        </w:rPr>
        <w:t>μm.</w:t>
      </w:r>
    </w:p>
    <w:p w14:paraId="596F5D66" w14:textId="1EC27153" w:rsidR="009E19F5" w:rsidRPr="00C41204" w:rsidRDefault="009E19F5" w:rsidP="004B6A2A">
      <w:pPr>
        <w:spacing w:line="360" w:lineRule="auto"/>
        <w:rPr>
          <w:rFonts w:ascii="Times New Roman" w:hAnsi="Times New Roman"/>
          <w:sz w:val="24"/>
          <w:szCs w:val="24"/>
        </w:rPr>
      </w:pPr>
      <w:r w:rsidRPr="00C41204">
        <w:rPr>
          <w:rFonts w:ascii="Times New Roman" w:hAnsi="Times New Roman"/>
          <w:sz w:val="24"/>
          <w:szCs w:val="24"/>
          <w:lang w:val="it-IT"/>
        </w:rPr>
        <w:t xml:space="preserve">e. </w:t>
      </w:r>
      <w:r w:rsidRPr="00C41204">
        <w:rPr>
          <w:rFonts w:ascii="Times New Roman" w:hAnsi="Times New Roman"/>
          <w:sz w:val="24"/>
          <w:szCs w:val="24"/>
        </w:rPr>
        <w:t xml:space="preserve">A </w:t>
      </w:r>
      <w:r w:rsidR="0093227B" w:rsidRPr="00C41204">
        <w:rPr>
          <w:rFonts w:ascii="Times New Roman" w:hAnsi="Times New Roman"/>
          <w:sz w:val="24"/>
          <w:szCs w:val="24"/>
        </w:rPr>
        <w:t>negative</w:t>
      </w:r>
      <w:r w:rsidRPr="00C41204">
        <w:rPr>
          <w:rFonts w:ascii="Times New Roman" w:hAnsi="Times New Roman"/>
          <w:sz w:val="24"/>
          <w:szCs w:val="24"/>
        </w:rPr>
        <w:t xml:space="preserve"> correlation between the expression pattern of KCNQ1OT1 and miR-34c-5p (</w:t>
      </w:r>
      <w:r w:rsidRPr="00C41204">
        <w:rPr>
          <w:rFonts w:ascii="Times New Roman" w:hAnsi="Times New Roman"/>
          <w:i/>
          <w:sz w:val="24"/>
          <w:szCs w:val="24"/>
        </w:rPr>
        <w:t>n</w:t>
      </w:r>
      <w:r w:rsidRPr="00C41204">
        <w:rPr>
          <w:rFonts w:ascii="Times New Roman" w:hAnsi="Times New Roman"/>
          <w:sz w:val="24"/>
          <w:szCs w:val="24"/>
        </w:rPr>
        <w:t xml:space="preserve"> = 40, </w:t>
      </w:r>
      <w:r w:rsidRPr="00C41204">
        <w:rPr>
          <w:rFonts w:ascii="Times New Roman" w:hAnsi="Times New Roman"/>
          <w:i/>
          <w:sz w:val="24"/>
          <w:szCs w:val="24"/>
        </w:rPr>
        <w:t>r</w:t>
      </w:r>
      <w:r w:rsidRPr="00C41204">
        <w:rPr>
          <w:rFonts w:ascii="Times New Roman" w:hAnsi="Times New Roman"/>
          <w:sz w:val="24"/>
          <w:szCs w:val="24"/>
        </w:rPr>
        <w:t xml:space="preserve"> = -0.</w:t>
      </w:r>
      <w:r w:rsidR="0093227B" w:rsidRPr="00C41204">
        <w:rPr>
          <w:rFonts w:ascii="Times New Roman" w:hAnsi="Times New Roman"/>
          <w:sz w:val="24"/>
          <w:szCs w:val="24"/>
        </w:rPr>
        <w:t>47</w:t>
      </w:r>
      <w:r w:rsidRPr="00C41204">
        <w:rPr>
          <w:rFonts w:ascii="Times New Roman" w:hAnsi="Times New Roman"/>
          <w:sz w:val="24"/>
          <w:szCs w:val="24"/>
        </w:rPr>
        <w:t xml:space="preserve">9, </w:t>
      </w:r>
      <w:r w:rsidRPr="00C41204">
        <w:rPr>
          <w:rFonts w:ascii="Times New Roman" w:hAnsi="Times New Roman"/>
          <w:i/>
          <w:sz w:val="24"/>
          <w:szCs w:val="24"/>
        </w:rPr>
        <w:t>p</w:t>
      </w:r>
      <w:r w:rsidRPr="00C41204">
        <w:rPr>
          <w:rFonts w:ascii="Times New Roman" w:hAnsi="Times New Roman"/>
          <w:sz w:val="24"/>
          <w:szCs w:val="24"/>
        </w:rPr>
        <w:t xml:space="preserve"> &lt;</w:t>
      </w:r>
      <w:r w:rsidR="009D5EE3" w:rsidRPr="00C41204">
        <w:rPr>
          <w:rFonts w:ascii="Times New Roman" w:hAnsi="Times New Roman"/>
          <w:sz w:val="24"/>
          <w:szCs w:val="24"/>
        </w:rPr>
        <w:t xml:space="preserve"> </w:t>
      </w:r>
      <w:r w:rsidRPr="00C41204">
        <w:rPr>
          <w:rFonts w:ascii="Times New Roman" w:hAnsi="Times New Roman"/>
          <w:sz w:val="24"/>
          <w:szCs w:val="24"/>
        </w:rPr>
        <w:t>0.01).</w:t>
      </w:r>
    </w:p>
    <w:p w14:paraId="5921FC7F" w14:textId="6ACEE8B6" w:rsidR="009E19F5" w:rsidRPr="00C41204" w:rsidRDefault="009E19F5" w:rsidP="004B6A2A">
      <w:pPr>
        <w:spacing w:line="360" w:lineRule="auto"/>
        <w:rPr>
          <w:rFonts w:ascii="Times New Roman" w:hAnsi="Times New Roman"/>
          <w:sz w:val="24"/>
          <w:szCs w:val="24"/>
        </w:rPr>
      </w:pPr>
      <w:r w:rsidRPr="00C41204">
        <w:rPr>
          <w:rFonts w:ascii="Times New Roman" w:hAnsi="Times New Roman"/>
          <w:sz w:val="24"/>
          <w:szCs w:val="24"/>
        </w:rPr>
        <w:t xml:space="preserve">f. A positive correlation between the expression pattern of </w:t>
      </w:r>
      <w:r w:rsidR="0093227B" w:rsidRPr="00C41204">
        <w:rPr>
          <w:rFonts w:ascii="Times New Roman" w:hAnsi="Times New Roman"/>
          <w:sz w:val="24"/>
          <w:szCs w:val="24"/>
        </w:rPr>
        <w:t>KCNQ1OT1</w:t>
      </w:r>
      <w:r w:rsidRPr="00C41204">
        <w:rPr>
          <w:rFonts w:ascii="Times New Roman" w:hAnsi="Times New Roman"/>
          <w:sz w:val="24"/>
          <w:szCs w:val="24"/>
        </w:rPr>
        <w:t xml:space="preserve"> and </w:t>
      </w:r>
      <w:r w:rsidR="0093227B" w:rsidRPr="00C41204">
        <w:rPr>
          <w:rFonts w:ascii="Times New Roman" w:hAnsi="Times New Roman"/>
          <w:sz w:val="24"/>
          <w:szCs w:val="24"/>
        </w:rPr>
        <w:t>ALDOA</w:t>
      </w:r>
      <w:r w:rsidRPr="00C41204">
        <w:rPr>
          <w:rFonts w:ascii="Times New Roman" w:hAnsi="Times New Roman"/>
          <w:sz w:val="24"/>
          <w:szCs w:val="24"/>
        </w:rPr>
        <w:t xml:space="preserve"> (</w:t>
      </w:r>
      <w:r w:rsidRPr="00C41204">
        <w:rPr>
          <w:rFonts w:ascii="Times New Roman" w:hAnsi="Times New Roman"/>
          <w:i/>
          <w:sz w:val="24"/>
          <w:szCs w:val="24"/>
        </w:rPr>
        <w:t>n</w:t>
      </w:r>
      <w:r w:rsidRPr="00C41204">
        <w:rPr>
          <w:rFonts w:ascii="Times New Roman" w:hAnsi="Times New Roman"/>
          <w:sz w:val="24"/>
          <w:szCs w:val="24"/>
        </w:rPr>
        <w:t xml:space="preserve"> = 40, </w:t>
      </w:r>
      <w:r w:rsidRPr="00C41204">
        <w:rPr>
          <w:rFonts w:ascii="Times New Roman" w:hAnsi="Times New Roman"/>
          <w:i/>
          <w:sz w:val="24"/>
          <w:szCs w:val="24"/>
        </w:rPr>
        <w:t>r</w:t>
      </w:r>
      <w:r w:rsidRPr="00C41204">
        <w:rPr>
          <w:rFonts w:ascii="Times New Roman" w:hAnsi="Times New Roman"/>
          <w:sz w:val="24"/>
          <w:szCs w:val="24"/>
        </w:rPr>
        <w:t xml:space="preserve"> = 0.</w:t>
      </w:r>
      <w:r w:rsidR="0093227B" w:rsidRPr="00C41204">
        <w:rPr>
          <w:rFonts w:ascii="Times New Roman" w:hAnsi="Times New Roman"/>
          <w:sz w:val="24"/>
          <w:szCs w:val="24"/>
        </w:rPr>
        <w:t>562</w:t>
      </w:r>
      <w:r w:rsidRPr="00C41204">
        <w:rPr>
          <w:rFonts w:ascii="Times New Roman" w:hAnsi="Times New Roman"/>
          <w:sz w:val="24"/>
          <w:szCs w:val="24"/>
        </w:rPr>
        <w:t xml:space="preserve">, </w:t>
      </w:r>
      <w:r w:rsidR="0093227B" w:rsidRPr="00C41204">
        <w:rPr>
          <w:rFonts w:ascii="Times New Roman" w:hAnsi="Times New Roman"/>
          <w:i/>
          <w:sz w:val="24"/>
          <w:szCs w:val="24"/>
        </w:rPr>
        <w:t>p</w:t>
      </w:r>
      <w:r w:rsidR="0093227B" w:rsidRPr="00C41204">
        <w:rPr>
          <w:rFonts w:ascii="Times New Roman" w:hAnsi="Times New Roman"/>
          <w:sz w:val="24"/>
          <w:szCs w:val="24"/>
        </w:rPr>
        <w:t xml:space="preserve"> &lt;</w:t>
      </w:r>
      <w:r w:rsidR="009D5EE3" w:rsidRPr="00C41204">
        <w:rPr>
          <w:rFonts w:ascii="Times New Roman" w:hAnsi="Times New Roman"/>
          <w:sz w:val="24"/>
          <w:szCs w:val="24"/>
        </w:rPr>
        <w:t xml:space="preserve"> </w:t>
      </w:r>
      <w:r w:rsidR="0093227B" w:rsidRPr="00C41204">
        <w:rPr>
          <w:rFonts w:ascii="Times New Roman" w:hAnsi="Times New Roman"/>
          <w:sz w:val="24"/>
          <w:szCs w:val="24"/>
        </w:rPr>
        <w:t>0.01</w:t>
      </w:r>
      <w:r w:rsidRPr="00C41204">
        <w:rPr>
          <w:rFonts w:ascii="Times New Roman" w:hAnsi="Times New Roman"/>
          <w:sz w:val="24"/>
          <w:szCs w:val="24"/>
        </w:rPr>
        <w:t>).</w:t>
      </w:r>
    </w:p>
    <w:p w14:paraId="6AEB17BC" w14:textId="06708374" w:rsidR="009E19F5" w:rsidRPr="00C41204" w:rsidRDefault="009E19F5" w:rsidP="004B6A2A">
      <w:pPr>
        <w:spacing w:line="360" w:lineRule="auto"/>
        <w:rPr>
          <w:rFonts w:ascii="Times New Roman" w:hAnsi="Times New Roman"/>
          <w:sz w:val="24"/>
          <w:szCs w:val="24"/>
        </w:rPr>
      </w:pPr>
      <w:r w:rsidRPr="00C41204">
        <w:rPr>
          <w:rFonts w:ascii="Times New Roman" w:hAnsi="Times New Roman"/>
          <w:sz w:val="24"/>
          <w:szCs w:val="24"/>
        </w:rPr>
        <w:t xml:space="preserve">g. </w:t>
      </w:r>
      <w:r w:rsidR="009D5EE3" w:rsidRPr="00C41204">
        <w:rPr>
          <w:rFonts w:ascii="Times New Roman" w:hAnsi="Times New Roman"/>
          <w:sz w:val="24"/>
          <w:szCs w:val="24"/>
        </w:rPr>
        <w:t xml:space="preserve">A negative correlation between the expression pattern of miR-34c-5p and ALDOA </w:t>
      </w:r>
      <w:r w:rsidRPr="00C41204">
        <w:rPr>
          <w:rFonts w:ascii="Times New Roman" w:hAnsi="Times New Roman"/>
          <w:sz w:val="24"/>
          <w:szCs w:val="24"/>
        </w:rPr>
        <w:t>(</w:t>
      </w:r>
      <w:r w:rsidRPr="00C41204">
        <w:rPr>
          <w:rFonts w:ascii="Times New Roman" w:hAnsi="Times New Roman"/>
          <w:i/>
          <w:sz w:val="24"/>
          <w:szCs w:val="24"/>
        </w:rPr>
        <w:t>n</w:t>
      </w:r>
      <w:r w:rsidRPr="00C41204">
        <w:rPr>
          <w:rFonts w:ascii="Times New Roman" w:hAnsi="Times New Roman"/>
          <w:sz w:val="24"/>
          <w:szCs w:val="24"/>
        </w:rPr>
        <w:t xml:space="preserve"> = 40, </w:t>
      </w:r>
      <w:r w:rsidRPr="00C41204">
        <w:rPr>
          <w:rFonts w:ascii="Times New Roman" w:hAnsi="Times New Roman"/>
          <w:i/>
          <w:sz w:val="24"/>
          <w:szCs w:val="24"/>
        </w:rPr>
        <w:t>r</w:t>
      </w:r>
      <w:r w:rsidRPr="00C41204">
        <w:rPr>
          <w:rFonts w:ascii="Times New Roman" w:hAnsi="Times New Roman"/>
          <w:sz w:val="24"/>
          <w:szCs w:val="24"/>
        </w:rPr>
        <w:t xml:space="preserve"> = </w:t>
      </w:r>
      <w:r w:rsidR="00184CBA" w:rsidRPr="00C41204">
        <w:rPr>
          <w:rFonts w:ascii="Times New Roman" w:hAnsi="Times New Roman"/>
          <w:sz w:val="24"/>
          <w:szCs w:val="24"/>
        </w:rPr>
        <w:t>-</w:t>
      </w:r>
      <w:r w:rsidRPr="00C41204">
        <w:rPr>
          <w:rFonts w:ascii="Times New Roman" w:hAnsi="Times New Roman"/>
          <w:sz w:val="24"/>
          <w:szCs w:val="24"/>
        </w:rPr>
        <w:t>0.</w:t>
      </w:r>
      <w:r w:rsidR="00184CBA" w:rsidRPr="00C41204">
        <w:rPr>
          <w:rFonts w:ascii="Times New Roman" w:hAnsi="Times New Roman"/>
          <w:sz w:val="24"/>
          <w:szCs w:val="24"/>
        </w:rPr>
        <w:t>491</w:t>
      </w:r>
      <w:r w:rsidRPr="00C41204">
        <w:rPr>
          <w:rFonts w:ascii="Times New Roman" w:hAnsi="Times New Roman"/>
          <w:sz w:val="24"/>
          <w:szCs w:val="24"/>
        </w:rPr>
        <w:t xml:space="preserve">, </w:t>
      </w:r>
      <w:r w:rsidRPr="00C41204">
        <w:rPr>
          <w:rFonts w:ascii="Times New Roman" w:hAnsi="Times New Roman"/>
          <w:i/>
          <w:sz w:val="24"/>
          <w:szCs w:val="24"/>
        </w:rPr>
        <w:t>p</w:t>
      </w:r>
      <w:r w:rsidRPr="00C41204">
        <w:rPr>
          <w:rFonts w:ascii="Times New Roman" w:hAnsi="Times New Roman"/>
          <w:sz w:val="24"/>
          <w:szCs w:val="24"/>
        </w:rPr>
        <w:t xml:space="preserve"> </w:t>
      </w:r>
      <w:r w:rsidR="00184CBA" w:rsidRPr="00C41204">
        <w:rPr>
          <w:rFonts w:ascii="Times New Roman" w:hAnsi="Times New Roman"/>
          <w:sz w:val="24"/>
          <w:szCs w:val="24"/>
        </w:rPr>
        <w:t>&lt; 0.01</w:t>
      </w:r>
      <w:r w:rsidRPr="00C41204">
        <w:rPr>
          <w:rFonts w:ascii="Times New Roman" w:hAnsi="Times New Roman"/>
          <w:sz w:val="24"/>
          <w:szCs w:val="24"/>
        </w:rPr>
        <w:t>).</w:t>
      </w:r>
    </w:p>
    <w:p w14:paraId="1B9D598E" w14:textId="1FBFC222" w:rsidR="009E19F5" w:rsidRPr="00C41204" w:rsidRDefault="009E19F5" w:rsidP="004B6A2A">
      <w:pPr>
        <w:spacing w:line="360" w:lineRule="auto"/>
        <w:rPr>
          <w:rFonts w:ascii="Times New Roman" w:hAnsi="Times New Roman"/>
          <w:color w:val="FF0000"/>
        </w:rPr>
      </w:pPr>
      <w:r w:rsidRPr="00C41204">
        <w:rPr>
          <w:rFonts w:ascii="Times New Roman" w:hAnsi="Times New Roman"/>
          <w:sz w:val="24"/>
          <w:szCs w:val="24"/>
        </w:rPr>
        <w:t>h. Representative photographs of the expression patterns of KCNQ1OT1, miR-34c-5p and ALDOA in tumor tissues from subcutaneous xenograft mouse model by IF and FISH. Scale bars = 50 μm.</w:t>
      </w:r>
    </w:p>
    <w:p w14:paraId="50DCA189" w14:textId="1A968A1C" w:rsidR="004B6A2A" w:rsidRPr="00C41204" w:rsidRDefault="004B6A2A" w:rsidP="000B59DA">
      <w:pPr>
        <w:pStyle w:val="a3"/>
        <w:spacing w:line="360" w:lineRule="auto"/>
        <w:jc w:val="both"/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</w:pPr>
    </w:p>
    <w:p w14:paraId="24A96BA0" w14:textId="38FA2A29" w:rsidR="00F95E48" w:rsidRPr="00C41204" w:rsidRDefault="000B2B92" w:rsidP="003B7BB8">
      <w:pPr>
        <w:pStyle w:val="a3"/>
        <w:spacing w:line="360" w:lineRule="auto"/>
        <w:jc w:val="both"/>
        <w:rPr>
          <w:rFonts w:ascii="Times New Roman" w:eastAsia="楷体" w:hAnsi="Times New Roman" w:cs="Times New Roman"/>
          <w:b/>
          <w:sz w:val="24"/>
          <w:szCs w:val="24"/>
          <w:lang w:val="en-US"/>
        </w:rPr>
      </w:pPr>
      <w:r w:rsidRPr="00C41204">
        <w:rPr>
          <w:rFonts w:ascii="Times New Roman" w:eastAsia="楷体" w:hAnsi="Times New Roman" w:cs="Times New Roman"/>
          <w:b/>
          <w:sz w:val="24"/>
          <w:szCs w:val="24"/>
          <w:lang w:val="en-US"/>
        </w:rPr>
        <w:t>Supplementary Fig 6</w:t>
      </w:r>
    </w:p>
    <w:p w14:paraId="79C7DCD9" w14:textId="4420C2CB" w:rsidR="00075A5B" w:rsidRPr="00C41204" w:rsidRDefault="00075A5B" w:rsidP="00075A5B">
      <w:pPr>
        <w:pStyle w:val="a3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. </w:t>
      </w:r>
      <w:r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Interference efficacy of sh-RNA targeting of KCNQ1OT1 in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hFOB1.19</w:t>
      </w:r>
      <w:r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cell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line</w:t>
      </w:r>
      <w:r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was determined by qRT-PCR. Values are means ± SD, </w:t>
      </w:r>
      <w:r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>**p &lt; 0.01</w:t>
      </w:r>
      <w:r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Student's t-test). </w:t>
      </w:r>
    </w:p>
    <w:p w14:paraId="1DDBE76C" w14:textId="6334236E" w:rsidR="00075A5B" w:rsidRPr="00075A5B" w:rsidRDefault="00075A5B" w:rsidP="003B7BB8">
      <w:pPr>
        <w:pStyle w:val="a3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color w:val="auto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Knockdown of KCNQ1OT1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has no obvious effect on the</w:t>
      </w:r>
      <w:r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proliferation capability of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hFOB1.19</w:t>
      </w:r>
      <w:r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cells </w:t>
      </w:r>
      <w:r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using the CCK-8 assay. Values are means ± SD, </w:t>
      </w:r>
      <w:r w:rsidRPr="006F5CC7">
        <w:rPr>
          <w:rFonts w:ascii="Times New Roman" w:hAnsi="Times New Roman" w:cs="Times New Roman"/>
          <w:color w:val="auto"/>
          <w:sz w:val="24"/>
          <w:szCs w:val="24"/>
          <w:lang w:val="fr-FR"/>
        </w:rPr>
        <w:t>non sensual (ns)</w:t>
      </w:r>
      <w:r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Student's t-test).</w:t>
      </w:r>
    </w:p>
    <w:p w14:paraId="558EE34A" w14:textId="19974950" w:rsidR="00075A5B" w:rsidRDefault="00075A5B" w:rsidP="003B7BB8">
      <w:pPr>
        <w:pStyle w:val="a3"/>
        <w:spacing w:line="360" w:lineRule="auto"/>
        <w:jc w:val="both"/>
        <w:rPr>
          <w:rFonts w:ascii="Times New Roman" w:hAnsi="Times New Roman" w:cs="Times New Roman" w:hint="eastAsia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color w:val="auto"/>
          <w:sz w:val="24"/>
          <w:szCs w:val="24"/>
          <w:lang w:val="en-US"/>
        </w:rPr>
        <w:lastRenderedPageBreak/>
        <w:t>c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2840A4"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Knockdown of KCNQ1OT1 </w:t>
      </w:r>
      <w:r w:rsid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>has no obvious effect on the</w:t>
      </w:r>
      <w:r w:rsidR="002840A4"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2840A4" w:rsidRP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>apoptosis</w:t>
      </w:r>
      <w:r w:rsidR="002840A4"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of </w:t>
      </w:r>
      <w:r w:rsid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>hFOB1.19</w:t>
      </w:r>
      <w:r w:rsidR="002840A4"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>cell</w:t>
      </w:r>
      <w:r w:rsidR="002840A4"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Values are means ± SD, </w:t>
      </w:r>
      <w:r w:rsidR="002840A4" w:rsidRPr="006F5CC7">
        <w:rPr>
          <w:rFonts w:ascii="Times New Roman" w:hAnsi="Times New Roman" w:cs="Times New Roman"/>
          <w:color w:val="auto"/>
          <w:sz w:val="24"/>
          <w:szCs w:val="24"/>
          <w:lang w:val="fr-FR"/>
        </w:rPr>
        <w:t>non sensual (ns)</w:t>
      </w:r>
      <w:r w:rsidR="002840A4"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Student's t-test).</w:t>
      </w:r>
    </w:p>
    <w:p w14:paraId="53360348" w14:textId="6778F900" w:rsidR="00BE1A39" w:rsidRDefault="00075A5B" w:rsidP="003B7BB8">
      <w:pPr>
        <w:pStyle w:val="a3"/>
        <w:spacing w:line="360" w:lineRule="auto"/>
        <w:jc w:val="both"/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color w:val="auto"/>
          <w:sz w:val="24"/>
          <w:szCs w:val="24"/>
          <w:lang w:val="en-US"/>
        </w:rPr>
        <w:t>d</w:t>
      </w:r>
      <w:r w:rsidR="000B2B92"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 w:hint="eastAsia"/>
          <w:color w:val="auto"/>
          <w:sz w:val="24"/>
          <w:szCs w:val="24"/>
          <w:lang w:val="en-US"/>
        </w:rPr>
        <w:t>e</w:t>
      </w:r>
      <w:r w:rsidR="000B2B92"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>. Cell apoptosis assay using U-2OS and 143B cells treat with CDDP or combination of CDDP and sh-KCNQ1OT. Representative images of apoptosis assay</w:t>
      </w:r>
      <w:r w:rsidR="000B2B92"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 xml:space="preserve"> were shown</w:t>
      </w:r>
      <w:r w:rsidR="000B2B92"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in the left panel. </w:t>
      </w:r>
      <w:r w:rsidR="00CB212C"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>Values are means ± SD</w:t>
      </w:r>
      <w:r w:rsidR="00CB212C" w:rsidRPr="00C4120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 xml:space="preserve"> *p&lt;0.05, **p &lt; 0.01 (Student's t-test). </w:t>
      </w:r>
    </w:p>
    <w:p w14:paraId="26F56CD0" w14:textId="416EE91A" w:rsidR="00075A5B" w:rsidRPr="002840A4" w:rsidRDefault="00075A5B" w:rsidP="003B7BB8">
      <w:pPr>
        <w:pStyle w:val="a3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eastAsia="楷体" w:hAnsi="Times New Roman" w:cs="Times New Roman" w:hint="eastAsia"/>
          <w:color w:val="auto"/>
          <w:sz w:val="24"/>
          <w:szCs w:val="24"/>
          <w:lang w:val="en-US"/>
        </w:rPr>
        <w:t>f</w:t>
      </w:r>
      <w:r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>.</w:t>
      </w:r>
      <w:r w:rsidR="002840A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 xml:space="preserve"> </w:t>
      </w:r>
      <w:r w:rsidR="002840A4"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Interference efficacy of </w:t>
      </w:r>
      <w:r w:rsid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>si</w:t>
      </w:r>
      <w:r w:rsidR="002840A4"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-RNA targeting of </w:t>
      </w:r>
      <w:r w:rsid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>ALDOA</w:t>
      </w:r>
      <w:r w:rsidR="002840A4"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in </w:t>
      </w:r>
      <w:r w:rsid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>hFOB1.19</w:t>
      </w:r>
      <w:r w:rsidR="002840A4"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cell</w:t>
      </w:r>
      <w:r w:rsid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line</w:t>
      </w:r>
      <w:r w:rsidR="002840A4"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was determined by</w:t>
      </w:r>
      <w:r w:rsid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2840A4" w:rsidRP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>western blotting</w:t>
      </w:r>
      <w:r w:rsidR="002840A4" w:rsidRPr="00C4120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</w:p>
    <w:p w14:paraId="6B02B0D2" w14:textId="44E75B3B" w:rsidR="00075A5B" w:rsidRPr="002840A4" w:rsidRDefault="00075A5B" w:rsidP="003B7BB8">
      <w:pPr>
        <w:pStyle w:val="a3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840A4">
        <w:rPr>
          <w:rFonts w:ascii="Times New Roman" w:hAnsi="Times New Roman" w:cs="Times New Roman" w:hint="eastAsia"/>
          <w:color w:val="auto"/>
          <w:sz w:val="24"/>
          <w:szCs w:val="24"/>
          <w:lang w:val="en-US"/>
        </w:rPr>
        <w:t>g</w:t>
      </w:r>
      <w:r w:rsidRP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2840A4"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Knockdown of </w:t>
      </w:r>
      <w:r w:rsid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>ALDOA</w:t>
      </w:r>
      <w:r w:rsidR="002840A4"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>has no obvious effect on the</w:t>
      </w:r>
      <w:r w:rsidR="002840A4"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proliferation capability of </w:t>
      </w:r>
      <w:r w:rsid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>hFOB1.19</w:t>
      </w:r>
      <w:r w:rsidR="002840A4"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cells </w:t>
      </w:r>
      <w:r w:rsidR="002840A4"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using the CCK-8 assay. Values are means ± SD, </w:t>
      </w:r>
      <w:r w:rsidR="002840A4" w:rsidRPr="006F5CC7">
        <w:rPr>
          <w:rFonts w:ascii="Times New Roman" w:hAnsi="Times New Roman" w:cs="Times New Roman"/>
          <w:color w:val="auto"/>
          <w:sz w:val="24"/>
          <w:szCs w:val="24"/>
          <w:lang w:val="fr-FR"/>
        </w:rPr>
        <w:t>non sensual (ns)</w:t>
      </w:r>
      <w:r w:rsidR="002840A4"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Student's t-test).</w:t>
      </w:r>
    </w:p>
    <w:p w14:paraId="5D4F8ADD" w14:textId="09D63F85" w:rsidR="00075A5B" w:rsidRPr="002840A4" w:rsidRDefault="00075A5B" w:rsidP="003B7BB8">
      <w:pPr>
        <w:pStyle w:val="a3"/>
        <w:spacing w:line="360" w:lineRule="auto"/>
        <w:jc w:val="both"/>
        <w:rPr>
          <w:rFonts w:ascii="Times New Roman" w:hAnsi="Times New Roman" w:cs="Times New Roman" w:hint="eastAsia"/>
          <w:color w:val="auto"/>
          <w:sz w:val="24"/>
          <w:szCs w:val="24"/>
          <w:lang w:val="en-US"/>
        </w:rPr>
      </w:pPr>
      <w:r>
        <w:rPr>
          <w:rFonts w:ascii="Times New Roman" w:eastAsia="楷体" w:hAnsi="Times New Roman" w:cs="Times New Roman" w:hint="eastAsia"/>
          <w:color w:val="auto"/>
          <w:sz w:val="24"/>
          <w:szCs w:val="24"/>
          <w:lang w:val="en-US"/>
        </w:rPr>
        <w:t>h</w:t>
      </w:r>
      <w:r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>.</w:t>
      </w:r>
      <w:r w:rsidR="002840A4"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 xml:space="preserve"> </w:t>
      </w:r>
      <w:r w:rsidR="002840A4"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Knockdown of </w:t>
      </w:r>
      <w:r w:rsid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>ALDOA</w:t>
      </w:r>
      <w:r w:rsidR="002840A4"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>has no obvious effect on the</w:t>
      </w:r>
      <w:r w:rsidR="002840A4"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2840A4" w:rsidRP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>apoptosis</w:t>
      </w:r>
      <w:r w:rsidR="002840A4"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of </w:t>
      </w:r>
      <w:r w:rsid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>hFOB1.19</w:t>
      </w:r>
      <w:r w:rsidR="002840A4"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>cell</w:t>
      </w:r>
      <w:r w:rsidR="002840A4"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Values are means ± SD, </w:t>
      </w:r>
      <w:r w:rsidR="002840A4" w:rsidRPr="006F5CC7">
        <w:rPr>
          <w:rFonts w:ascii="Times New Roman" w:hAnsi="Times New Roman" w:cs="Times New Roman"/>
          <w:color w:val="auto"/>
          <w:sz w:val="24"/>
          <w:szCs w:val="24"/>
          <w:lang w:val="fr-FR"/>
        </w:rPr>
        <w:t>non sensual (ns)</w:t>
      </w:r>
      <w:r w:rsidR="002840A4"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Student's t-test).</w:t>
      </w:r>
    </w:p>
    <w:p w14:paraId="18FF644C" w14:textId="6C49D1DE" w:rsidR="00BE1A39" w:rsidRPr="002840A4" w:rsidRDefault="002840A4" w:rsidP="003B7BB8">
      <w:pPr>
        <w:pStyle w:val="a3"/>
        <w:spacing w:line="360" w:lineRule="auto"/>
        <w:jc w:val="both"/>
        <w:rPr>
          <w:rFonts w:ascii="Times New Roman" w:eastAsia="楷体" w:hAnsi="Times New Roman" w:cs="Times New Roman" w:hint="eastAsia"/>
          <w:color w:val="auto"/>
          <w:sz w:val="24"/>
          <w:szCs w:val="24"/>
          <w:lang w:val="en-US"/>
        </w:rPr>
      </w:pPr>
      <w:r>
        <w:rPr>
          <w:rFonts w:ascii="Times New Roman" w:eastAsia="楷体" w:hAnsi="Times New Roman" w:cs="Times New Roman"/>
          <w:color w:val="auto"/>
          <w:sz w:val="24"/>
          <w:szCs w:val="24"/>
          <w:lang w:val="en-US"/>
        </w:rPr>
        <w:t xml:space="preserve">i and j.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P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ilencing ALDOA or KCNQ1OT1 had no obvious effect on the </w:t>
      </w:r>
      <w:r w:rsidR="006B3C5A" w:rsidRPr="006B3C5A">
        <w:rPr>
          <w:rFonts w:ascii="Times New Roman" w:hAnsi="Times New Roman" w:cs="Times New Roman"/>
          <w:color w:val="auto"/>
          <w:sz w:val="24"/>
          <w:szCs w:val="24"/>
          <w:lang w:val="en-US"/>
        </w:rPr>
        <w:t>ECAR</w:t>
      </w:r>
      <w:r w:rsidR="006B3C5A" w:rsidRP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6B3C5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or OCR </w:t>
      </w:r>
      <w:r w:rsidRPr="002840A4">
        <w:rPr>
          <w:rFonts w:ascii="Times New Roman" w:hAnsi="Times New Roman" w:cs="Times New Roman"/>
          <w:color w:val="auto"/>
          <w:sz w:val="24"/>
          <w:szCs w:val="24"/>
          <w:lang w:val="en-US"/>
        </w:rPr>
        <w:t>of hFOB1.19</w:t>
      </w:r>
      <w:r w:rsidR="006B3C5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cells. </w:t>
      </w:r>
      <w:r w:rsidR="006B3C5A"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Values are means ± SD, </w:t>
      </w:r>
      <w:r w:rsidR="006B3C5A" w:rsidRPr="006F5CC7">
        <w:rPr>
          <w:rFonts w:ascii="Times New Roman" w:hAnsi="Times New Roman" w:cs="Times New Roman"/>
          <w:color w:val="auto"/>
          <w:sz w:val="24"/>
          <w:szCs w:val="24"/>
          <w:lang w:val="fr-FR"/>
        </w:rPr>
        <w:t>non sensual (ns)</w:t>
      </w:r>
      <w:r w:rsidR="006B3C5A" w:rsidRPr="00075A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Student's t-test).</w:t>
      </w:r>
      <w:bookmarkStart w:id="0" w:name="_GoBack"/>
      <w:bookmarkEnd w:id="0"/>
    </w:p>
    <w:sectPr w:rsidR="00BE1A39" w:rsidRPr="002840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570DCF"/>
    <w:multiLevelType w:val="multilevel"/>
    <w:tmpl w:val="2D570DCF"/>
    <w:lvl w:ilvl="0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CBA"/>
    <w:rsid w:val="00011808"/>
    <w:rsid w:val="00025BC7"/>
    <w:rsid w:val="00050B31"/>
    <w:rsid w:val="00075A5B"/>
    <w:rsid w:val="000A5924"/>
    <w:rsid w:val="000B2B92"/>
    <w:rsid w:val="000B59DA"/>
    <w:rsid w:val="000D5709"/>
    <w:rsid w:val="0012362B"/>
    <w:rsid w:val="00134223"/>
    <w:rsid w:val="001604D0"/>
    <w:rsid w:val="00184CBA"/>
    <w:rsid w:val="00217D27"/>
    <w:rsid w:val="002840A4"/>
    <w:rsid w:val="002E5C64"/>
    <w:rsid w:val="00346E49"/>
    <w:rsid w:val="003B7BB8"/>
    <w:rsid w:val="004872B8"/>
    <w:rsid w:val="004B6A2A"/>
    <w:rsid w:val="004E4CBA"/>
    <w:rsid w:val="004F62DB"/>
    <w:rsid w:val="00545FB1"/>
    <w:rsid w:val="00581D94"/>
    <w:rsid w:val="005C4CA9"/>
    <w:rsid w:val="00686BA2"/>
    <w:rsid w:val="006B3C5A"/>
    <w:rsid w:val="008570FC"/>
    <w:rsid w:val="008B5F12"/>
    <w:rsid w:val="009307B8"/>
    <w:rsid w:val="0093227B"/>
    <w:rsid w:val="009C2BF6"/>
    <w:rsid w:val="009D5EE3"/>
    <w:rsid w:val="009E19F5"/>
    <w:rsid w:val="00A33B8E"/>
    <w:rsid w:val="00A963D9"/>
    <w:rsid w:val="00B272FE"/>
    <w:rsid w:val="00B321C8"/>
    <w:rsid w:val="00BE1A39"/>
    <w:rsid w:val="00C41204"/>
    <w:rsid w:val="00CB212C"/>
    <w:rsid w:val="00CE5989"/>
    <w:rsid w:val="00CF03E8"/>
    <w:rsid w:val="00D37DA9"/>
    <w:rsid w:val="00DB78BD"/>
    <w:rsid w:val="00DD1FC1"/>
    <w:rsid w:val="00E614AB"/>
    <w:rsid w:val="00EF4536"/>
    <w:rsid w:val="00F015D4"/>
    <w:rsid w:val="00F23C45"/>
    <w:rsid w:val="00F9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98AA8"/>
  <w15:chartTrackingRefBased/>
  <w15:docId w15:val="{06B35E3C-DACD-4C90-9FEC-4A43CCF74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5C6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默认"/>
    <w:link w:val="a4"/>
    <w:rsid w:val="00DB78BD"/>
    <w:rPr>
      <w:rFonts w:ascii="Helvetica" w:eastAsia="宋体" w:hAnsi="Arial Unicode MS" w:cs="Arial Unicode MS"/>
      <w:color w:val="000000"/>
      <w:kern w:val="0"/>
      <w:sz w:val="22"/>
      <w:lang w:val="zh-CN"/>
    </w:rPr>
  </w:style>
  <w:style w:type="character" w:customStyle="1" w:styleId="a4">
    <w:name w:val="默认 字符"/>
    <w:basedOn w:val="a0"/>
    <w:link w:val="a3"/>
    <w:rsid w:val="00DB78BD"/>
    <w:rPr>
      <w:rFonts w:ascii="Helvetica" w:eastAsia="宋体" w:hAnsi="Arial Unicode MS" w:cs="Arial Unicode MS"/>
      <w:color w:val="000000"/>
      <w:kern w:val="0"/>
      <w:sz w:val="22"/>
      <w:lang w:val="zh-CN"/>
    </w:rPr>
  </w:style>
  <w:style w:type="character" w:styleId="a5">
    <w:name w:val="Hyperlink"/>
    <w:basedOn w:val="a0"/>
    <w:uiPriority w:val="99"/>
    <w:unhideWhenUsed/>
    <w:rsid w:val="00F95E48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F95E48"/>
    <w:rPr>
      <w:color w:val="605E5C"/>
      <w:shd w:val="clear" w:color="auto" w:fill="E1DFDD"/>
    </w:rPr>
  </w:style>
  <w:style w:type="character" w:customStyle="1" w:styleId="tlid-translation">
    <w:name w:val="tlid-translation"/>
    <w:basedOn w:val="a0"/>
    <w:rsid w:val="00284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65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4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85</cp:revision>
  <dcterms:created xsi:type="dcterms:W3CDTF">2018-10-23T02:25:00Z</dcterms:created>
  <dcterms:modified xsi:type="dcterms:W3CDTF">2020-03-04T16:30:00Z</dcterms:modified>
</cp:coreProperties>
</file>